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E07" w:rsidRDefault="004F044A">
      <w:pPr>
        <w:autoSpaceDE w:val="0"/>
        <w:spacing w:before="100" w:beforeAutospacing="1" w:line="360" w:lineRule="auto"/>
        <w:jc w:val="left"/>
        <w:rPr>
          <w:rFonts w:ascii="Times New Roman" w:hAnsi="Times New Roman"/>
          <w:b/>
          <w:bCs/>
          <w:kern w:val="0"/>
          <w:sz w:val="32"/>
          <w:szCs w:val="32"/>
        </w:rPr>
      </w:pPr>
      <w:bookmarkStart w:id="0" w:name="_Hlk61701442"/>
      <w:r>
        <w:rPr>
          <w:rFonts w:ascii="Times New Roman" w:hAnsi="Times New Roman"/>
          <w:b/>
          <w:bCs/>
          <w:kern w:val="0"/>
          <w:sz w:val="32"/>
          <w:szCs w:val="32"/>
        </w:rPr>
        <w:t xml:space="preserve">A novel ferroptosis-related gene signature for predicting outcomes in cervical cancer </w:t>
      </w:r>
    </w:p>
    <w:p w:rsidR="00915E07" w:rsidRDefault="00915E07">
      <w:pPr>
        <w:suppressAutoHyphens/>
        <w:autoSpaceDE w:val="0"/>
        <w:spacing w:line="360" w:lineRule="auto"/>
        <w:jc w:val="left"/>
      </w:pPr>
      <w:bookmarkStart w:id="1" w:name="_GoBack"/>
      <w:bookmarkEnd w:id="0"/>
      <w:bookmarkEnd w:id="1"/>
    </w:p>
    <w:p w:rsidR="00915E07" w:rsidRDefault="004F044A">
      <w:pPr>
        <w:suppressAutoHyphens/>
        <w:autoSpaceDE w:val="0"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 S1</w:t>
      </w:r>
    </w:p>
    <w:p w:rsidR="00915E07" w:rsidRDefault="004F044A">
      <w:pPr>
        <w:suppressAutoHyphens/>
        <w:autoSpaceDE w:val="0"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114300" distR="114300">
            <wp:extent cx="5269230" cy="3401060"/>
            <wp:effectExtent l="0" t="0" r="1270" b="254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E07" w:rsidRDefault="00915E07">
      <w:pPr>
        <w:autoSpaceDE w:val="0"/>
        <w:spacing w:line="360" w:lineRule="auto"/>
      </w:pPr>
    </w:p>
    <w:p w:rsidR="00915E07" w:rsidRDefault="004F044A">
      <w:pPr>
        <w:suppressAutoHyphens/>
        <w:autoSpaceDE w:val="0"/>
        <w:spacing w:before="100" w:beforeAutospacing="1" w:line="360" w:lineRule="auto"/>
      </w:pPr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S1. </w:t>
      </w:r>
      <w:r>
        <w:rPr>
          <w:rFonts w:ascii="Times New Roman" w:hAnsi="Times New Roman" w:hint="eastAsia"/>
          <w:sz w:val="24"/>
          <w:szCs w:val="24"/>
        </w:rPr>
        <w:t xml:space="preserve">Crosstalk between ferroptosis and antitumor immunity. Tumor cells undergoing ferroptosis release chemokines and lipid mediators to facilitate the recruitment of APCs, including dendritic cells, </w:t>
      </w:r>
      <w:r>
        <w:rPr>
          <w:rFonts w:ascii="Times New Roman" w:hAnsi="Times New Roman" w:hint="eastAsia"/>
          <w:sz w:val="24"/>
          <w:szCs w:val="24"/>
        </w:rPr>
        <w:t>macrophages, and neutrophils. CD8+ T cells secret TNF and IFN-</w:t>
      </w:r>
      <w:r>
        <w:rPr>
          <w:rFonts w:ascii="Times New Roman" w:hAnsi="Times New Roman" w:hint="eastAsia"/>
          <w:sz w:val="24"/>
          <w:szCs w:val="24"/>
        </w:rPr>
        <w:t>γ</w:t>
      </w:r>
      <w:r>
        <w:rPr>
          <w:rFonts w:ascii="Times New Roman" w:hAnsi="Times New Roman" w:hint="eastAsia"/>
          <w:sz w:val="24"/>
          <w:szCs w:val="24"/>
        </w:rPr>
        <w:t xml:space="preserve"> upon antigen recognition and co-stimulation mediated by APCs. IFN-</w:t>
      </w:r>
      <w:r>
        <w:rPr>
          <w:rFonts w:ascii="Times New Roman" w:hAnsi="Times New Roman" w:hint="eastAsia"/>
          <w:sz w:val="24"/>
          <w:szCs w:val="24"/>
        </w:rPr>
        <w:t>γ</w:t>
      </w:r>
      <w:r>
        <w:rPr>
          <w:rFonts w:ascii="Times New Roman" w:hAnsi="Times New Roman" w:hint="eastAsia"/>
          <w:sz w:val="24"/>
          <w:szCs w:val="24"/>
        </w:rPr>
        <w:t xml:space="preserve">activates JAK/STAT1 signaling pathways and thereby unleashes cystine. This leads to the accumulation of lipid ROS. Dendritic </w:t>
      </w:r>
      <w:r>
        <w:rPr>
          <w:rFonts w:ascii="Times New Roman" w:hAnsi="Times New Roman" w:hint="eastAsia"/>
          <w:sz w:val="24"/>
          <w:szCs w:val="24"/>
        </w:rPr>
        <w:t>cells mediate co-stimulation of naïve CD4+ T cells to induce T cell activation. Activated T cells differentiate into Th1 cells, Th2 cells, and Th17 cells. These cells together with NK cells further enhance anti-tumor immune response. The level of infiltrat</w:t>
      </w:r>
      <w:r>
        <w:rPr>
          <w:rFonts w:ascii="Times New Roman" w:hAnsi="Times New Roman" w:hint="eastAsia"/>
          <w:sz w:val="24"/>
          <w:szCs w:val="24"/>
        </w:rPr>
        <w:t xml:space="preserve">ion of HLA is increased, and type I IFN response is activated during this process. Abbreviation: APC, antigen presenting cell; </w:t>
      </w:r>
      <w:r>
        <w:rPr>
          <w:rFonts w:ascii="Times New Roman" w:hAnsi="Times New Roman" w:hint="eastAsia"/>
          <w:sz w:val="24"/>
          <w:szCs w:val="24"/>
        </w:rPr>
        <w:lastRenderedPageBreak/>
        <w:t>ROS, r</w:t>
      </w:r>
      <w:r>
        <w:rPr>
          <w:rFonts w:ascii="Times New Roman" w:hAnsi="Times New Roman"/>
          <w:sz w:val="24"/>
          <w:szCs w:val="24"/>
        </w:rPr>
        <w:t>eactive oxygen species</w:t>
      </w:r>
      <w:r>
        <w:rPr>
          <w:rFonts w:ascii="Times New Roman" w:hAnsi="Times New Roman" w:hint="eastAsia"/>
          <w:sz w:val="24"/>
          <w:szCs w:val="24"/>
        </w:rPr>
        <w:t>; Th, T helper; TNF, tumor necrosis factor; IFN, interferon; HLA, human leukocyte antigen; LPO, lipid</w:t>
      </w:r>
      <w:r>
        <w:rPr>
          <w:rFonts w:ascii="Times New Roman" w:hAnsi="Times New Roman" w:hint="eastAsia"/>
          <w:sz w:val="24"/>
          <w:szCs w:val="24"/>
        </w:rPr>
        <w:t xml:space="preserve"> peroxide.</w:t>
      </w:r>
    </w:p>
    <w:p w:rsidR="00915E07" w:rsidRDefault="00915E07">
      <w:pPr>
        <w:autoSpaceDE w:val="0"/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sectPr w:rsidR="00915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44A" w:rsidRDefault="004F044A">
      <w:pPr>
        <w:spacing w:line="240" w:lineRule="auto"/>
      </w:pPr>
      <w:r>
        <w:separator/>
      </w:r>
    </w:p>
  </w:endnote>
  <w:endnote w:type="continuationSeparator" w:id="0">
    <w:p w:rsidR="004F044A" w:rsidRDefault="004F04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Antiqua-BoldItalic">
    <w:altName w:val="Segoe Print"/>
    <w:charset w:val="00"/>
    <w:family w:val="auto"/>
    <w:pitch w:val="default"/>
  </w:font>
  <w:font w:name="BookAntiqua-Bold">
    <w:altName w:val="Segoe Print"/>
    <w:charset w:val="00"/>
    <w:family w:val="auto"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44A" w:rsidRDefault="004F044A">
      <w:pPr>
        <w:spacing w:after="0" w:line="240" w:lineRule="auto"/>
      </w:pPr>
      <w:r>
        <w:separator/>
      </w:r>
    </w:p>
  </w:footnote>
  <w:footnote w:type="continuationSeparator" w:id="0">
    <w:p w:rsidR="004F044A" w:rsidRDefault="004F0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C4954"/>
    <w:multiLevelType w:val="multilevel"/>
    <w:tmpl w:val="042C49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9F7D9C"/>
    <w:multiLevelType w:val="multilevel"/>
    <w:tmpl w:val="2C9F7D9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Calibri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85"/>
    <w:rsid w:val="00006E62"/>
    <w:rsid w:val="0001119A"/>
    <w:rsid w:val="00011AE2"/>
    <w:rsid w:val="0001439C"/>
    <w:rsid w:val="00015966"/>
    <w:rsid w:val="0002096B"/>
    <w:rsid w:val="00025CB2"/>
    <w:rsid w:val="00030D06"/>
    <w:rsid w:val="00046B88"/>
    <w:rsid w:val="00046C83"/>
    <w:rsid w:val="00052F5A"/>
    <w:rsid w:val="00057553"/>
    <w:rsid w:val="00065C76"/>
    <w:rsid w:val="000A34EF"/>
    <w:rsid w:val="000C46E0"/>
    <w:rsid w:val="000C77A7"/>
    <w:rsid w:val="000C7EB9"/>
    <w:rsid w:val="000E18E8"/>
    <w:rsid w:val="000F0430"/>
    <w:rsid w:val="000F2529"/>
    <w:rsid w:val="001238F4"/>
    <w:rsid w:val="0012598E"/>
    <w:rsid w:val="0013780C"/>
    <w:rsid w:val="00150104"/>
    <w:rsid w:val="001557F8"/>
    <w:rsid w:val="001566D3"/>
    <w:rsid w:val="00157CA1"/>
    <w:rsid w:val="00165788"/>
    <w:rsid w:val="0018197B"/>
    <w:rsid w:val="001906EB"/>
    <w:rsid w:val="001A4FCE"/>
    <w:rsid w:val="001A5724"/>
    <w:rsid w:val="001B3443"/>
    <w:rsid w:val="001C28AC"/>
    <w:rsid w:val="001D41F3"/>
    <w:rsid w:val="001D66F7"/>
    <w:rsid w:val="001E63A7"/>
    <w:rsid w:val="002033F5"/>
    <w:rsid w:val="00204B62"/>
    <w:rsid w:val="00217689"/>
    <w:rsid w:val="00220EDD"/>
    <w:rsid w:val="0022121C"/>
    <w:rsid w:val="002265C7"/>
    <w:rsid w:val="00230E6B"/>
    <w:rsid w:val="00232119"/>
    <w:rsid w:val="00245897"/>
    <w:rsid w:val="00247BCF"/>
    <w:rsid w:val="002545E8"/>
    <w:rsid w:val="00255696"/>
    <w:rsid w:val="0025658F"/>
    <w:rsid w:val="00264872"/>
    <w:rsid w:val="002726CA"/>
    <w:rsid w:val="00274850"/>
    <w:rsid w:val="002749ED"/>
    <w:rsid w:val="00281CC2"/>
    <w:rsid w:val="00282BEB"/>
    <w:rsid w:val="00291460"/>
    <w:rsid w:val="0029462C"/>
    <w:rsid w:val="002A11EC"/>
    <w:rsid w:val="002C2770"/>
    <w:rsid w:val="002C3D01"/>
    <w:rsid w:val="002C61AF"/>
    <w:rsid w:val="002D0C73"/>
    <w:rsid w:val="002D5753"/>
    <w:rsid w:val="002D7B51"/>
    <w:rsid w:val="002E0254"/>
    <w:rsid w:val="002E1A60"/>
    <w:rsid w:val="002E3CEE"/>
    <w:rsid w:val="002E7B6D"/>
    <w:rsid w:val="002F637D"/>
    <w:rsid w:val="002F6560"/>
    <w:rsid w:val="002F7B37"/>
    <w:rsid w:val="003025FA"/>
    <w:rsid w:val="00305FBC"/>
    <w:rsid w:val="00314EB3"/>
    <w:rsid w:val="00323134"/>
    <w:rsid w:val="00323FE0"/>
    <w:rsid w:val="00324C5C"/>
    <w:rsid w:val="00330698"/>
    <w:rsid w:val="00347432"/>
    <w:rsid w:val="00350923"/>
    <w:rsid w:val="00354D31"/>
    <w:rsid w:val="00356FD9"/>
    <w:rsid w:val="0035711C"/>
    <w:rsid w:val="00362B13"/>
    <w:rsid w:val="00364D8D"/>
    <w:rsid w:val="00376962"/>
    <w:rsid w:val="00382ED8"/>
    <w:rsid w:val="00384246"/>
    <w:rsid w:val="003850F7"/>
    <w:rsid w:val="00385CB5"/>
    <w:rsid w:val="003920A6"/>
    <w:rsid w:val="003942A6"/>
    <w:rsid w:val="00397B4D"/>
    <w:rsid w:val="003A1D95"/>
    <w:rsid w:val="003A24C9"/>
    <w:rsid w:val="003B6A37"/>
    <w:rsid w:val="003C0596"/>
    <w:rsid w:val="003C3770"/>
    <w:rsid w:val="003C5C97"/>
    <w:rsid w:val="003D3C9C"/>
    <w:rsid w:val="003D65D3"/>
    <w:rsid w:val="003E3ED2"/>
    <w:rsid w:val="003E70DA"/>
    <w:rsid w:val="0040277F"/>
    <w:rsid w:val="004042F8"/>
    <w:rsid w:val="00417825"/>
    <w:rsid w:val="004239C3"/>
    <w:rsid w:val="00424549"/>
    <w:rsid w:val="00427A10"/>
    <w:rsid w:val="004336F4"/>
    <w:rsid w:val="00434FE6"/>
    <w:rsid w:val="004368E5"/>
    <w:rsid w:val="00437DF5"/>
    <w:rsid w:val="00440B50"/>
    <w:rsid w:val="00443270"/>
    <w:rsid w:val="004450E5"/>
    <w:rsid w:val="0045695B"/>
    <w:rsid w:val="00467340"/>
    <w:rsid w:val="00480F5B"/>
    <w:rsid w:val="0048678A"/>
    <w:rsid w:val="00490892"/>
    <w:rsid w:val="00497F90"/>
    <w:rsid w:val="004A5888"/>
    <w:rsid w:val="004B3758"/>
    <w:rsid w:val="004B3970"/>
    <w:rsid w:val="004D2C6A"/>
    <w:rsid w:val="004D2D9E"/>
    <w:rsid w:val="004E161D"/>
    <w:rsid w:val="004E48BA"/>
    <w:rsid w:val="004F044A"/>
    <w:rsid w:val="0050162A"/>
    <w:rsid w:val="00504094"/>
    <w:rsid w:val="00515FFE"/>
    <w:rsid w:val="00517037"/>
    <w:rsid w:val="00520852"/>
    <w:rsid w:val="00526D1F"/>
    <w:rsid w:val="00533853"/>
    <w:rsid w:val="00535EBC"/>
    <w:rsid w:val="00536B01"/>
    <w:rsid w:val="005458BE"/>
    <w:rsid w:val="00556FED"/>
    <w:rsid w:val="005677E6"/>
    <w:rsid w:val="00572F62"/>
    <w:rsid w:val="00592FAF"/>
    <w:rsid w:val="00593C68"/>
    <w:rsid w:val="005A51C5"/>
    <w:rsid w:val="005B448C"/>
    <w:rsid w:val="005B44B0"/>
    <w:rsid w:val="005C4047"/>
    <w:rsid w:val="005D25E7"/>
    <w:rsid w:val="005E0180"/>
    <w:rsid w:val="005E3D40"/>
    <w:rsid w:val="005E7BED"/>
    <w:rsid w:val="005F2192"/>
    <w:rsid w:val="00602947"/>
    <w:rsid w:val="00612743"/>
    <w:rsid w:val="0062261F"/>
    <w:rsid w:val="006377A3"/>
    <w:rsid w:val="00646C2A"/>
    <w:rsid w:val="00647B4B"/>
    <w:rsid w:val="00661A8A"/>
    <w:rsid w:val="00665355"/>
    <w:rsid w:val="00665641"/>
    <w:rsid w:val="0068233E"/>
    <w:rsid w:val="00682633"/>
    <w:rsid w:val="00686DAF"/>
    <w:rsid w:val="00693667"/>
    <w:rsid w:val="006A16E8"/>
    <w:rsid w:val="006B130A"/>
    <w:rsid w:val="006B41A7"/>
    <w:rsid w:val="006B7F70"/>
    <w:rsid w:val="006C56C9"/>
    <w:rsid w:val="006D5D28"/>
    <w:rsid w:val="006E4565"/>
    <w:rsid w:val="006E7320"/>
    <w:rsid w:val="006E75E6"/>
    <w:rsid w:val="006E7A60"/>
    <w:rsid w:val="00703F91"/>
    <w:rsid w:val="00705EFB"/>
    <w:rsid w:val="00706266"/>
    <w:rsid w:val="00706467"/>
    <w:rsid w:val="00721965"/>
    <w:rsid w:val="0072509C"/>
    <w:rsid w:val="00740D30"/>
    <w:rsid w:val="00742DDC"/>
    <w:rsid w:val="00743C51"/>
    <w:rsid w:val="00750EC4"/>
    <w:rsid w:val="00753AF0"/>
    <w:rsid w:val="00755944"/>
    <w:rsid w:val="00763678"/>
    <w:rsid w:val="00766519"/>
    <w:rsid w:val="00767E1E"/>
    <w:rsid w:val="0077022B"/>
    <w:rsid w:val="007745BE"/>
    <w:rsid w:val="0079749F"/>
    <w:rsid w:val="007A1A9B"/>
    <w:rsid w:val="007A31C8"/>
    <w:rsid w:val="007A50AE"/>
    <w:rsid w:val="007A61CA"/>
    <w:rsid w:val="007B2F7A"/>
    <w:rsid w:val="007B642B"/>
    <w:rsid w:val="007C239E"/>
    <w:rsid w:val="007D5A80"/>
    <w:rsid w:val="007D5B84"/>
    <w:rsid w:val="007E76DB"/>
    <w:rsid w:val="007F3286"/>
    <w:rsid w:val="007F4401"/>
    <w:rsid w:val="00802B98"/>
    <w:rsid w:val="00803358"/>
    <w:rsid w:val="00804E16"/>
    <w:rsid w:val="0081258F"/>
    <w:rsid w:val="008129B8"/>
    <w:rsid w:val="0081354E"/>
    <w:rsid w:val="00815307"/>
    <w:rsid w:val="00821F35"/>
    <w:rsid w:val="0082535A"/>
    <w:rsid w:val="00825BB9"/>
    <w:rsid w:val="0082658C"/>
    <w:rsid w:val="008354B0"/>
    <w:rsid w:val="00856997"/>
    <w:rsid w:val="00865935"/>
    <w:rsid w:val="00872170"/>
    <w:rsid w:val="00873890"/>
    <w:rsid w:val="00877ABB"/>
    <w:rsid w:val="00881992"/>
    <w:rsid w:val="008823E1"/>
    <w:rsid w:val="00883FD5"/>
    <w:rsid w:val="00885D1F"/>
    <w:rsid w:val="00896274"/>
    <w:rsid w:val="008B2976"/>
    <w:rsid w:val="008C0739"/>
    <w:rsid w:val="008C32FB"/>
    <w:rsid w:val="008D63D3"/>
    <w:rsid w:val="008F1E94"/>
    <w:rsid w:val="00901A43"/>
    <w:rsid w:val="009131A8"/>
    <w:rsid w:val="0091427B"/>
    <w:rsid w:val="00915E07"/>
    <w:rsid w:val="009274A7"/>
    <w:rsid w:val="00934D6A"/>
    <w:rsid w:val="00941BD7"/>
    <w:rsid w:val="00952A09"/>
    <w:rsid w:val="00954FAD"/>
    <w:rsid w:val="00972F82"/>
    <w:rsid w:val="00974374"/>
    <w:rsid w:val="00977CEF"/>
    <w:rsid w:val="00980848"/>
    <w:rsid w:val="009839EC"/>
    <w:rsid w:val="0099138A"/>
    <w:rsid w:val="009A1D58"/>
    <w:rsid w:val="009B4F6A"/>
    <w:rsid w:val="009C07C9"/>
    <w:rsid w:val="009C3C71"/>
    <w:rsid w:val="009C4BC2"/>
    <w:rsid w:val="009C597D"/>
    <w:rsid w:val="009C796D"/>
    <w:rsid w:val="009D0FEA"/>
    <w:rsid w:val="009D5497"/>
    <w:rsid w:val="009D7E12"/>
    <w:rsid w:val="009F2923"/>
    <w:rsid w:val="009F3028"/>
    <w:rsid w:val="00A00890"/>
    <w:rsid w:val="00A05691"/>
    <w:rsid w:val="00A154B5"/>
    <w:rsid w:val="00A170DA"/>
    <w:rsid w:val="00A27DAC"/>
    <w:rsid w:val="00A3751A"/>
    <w:rsid w:val="00A429AE"/>
    <w:rsid w:val="00A45178"/>
    <w:rsid w:val="00A4622E"/>
    <w:rsid w:val="00A60F3F"/>
    <w:rsid w:val="00A7436A"/>
    <w:rsid w:val="00A7660B"/>
    <w:rsid w:val="00A81CD3"/>
    <w:rsid w:val="00A92E5C"/>
    <w:rsid w:val="00AA256A"/>
    <w:rsid w:val="00AA4A3C"/>
    <w:rsid w:val="00AA6736"/>
    <w:rsid w:val="00AB3F3B"/>
    <w:rsid w:val="00AB4D02"/>
    <w:rsid w:val="00AB5BC4"/>
    <w:rsid w:val="00AC2EB4"/>
    <w:rsid w:val="00AE32B5"/>
    <w:rsid w:val="00AE7381"/>
    <w:rsid w:val="00AF61DA"/>
    <w:rsid w:val="00B068F2"/>
    <w:rsid w:val="00B159B3"/>
    <w:rsid w:val="00B16AD9"/>
    <w:rsid w:val="00B21FAD"/>
    <w:rsid w:val="00B24B92"/>
    <w:rsid w:val="00B37392"/>
    <w:rsid w:val="00B373A5"/>
    <w:rsid w:val="00B37B85"/>
    <w:rsid w:val="00B54E5B"/>
    <w:rsid w:val="00B560E0"/>
    <w:rsid w:val="00B56ED7"/>
    <w:rsid w:val="00B63DE2"/>
    <w:rsid w:val="00B72274"/>
    <w:rsid w:val="00B92499"/>
    <w:rsid w:val="00B9745F"/>
    <w:rsid w:val="00BA0779"/>
    <w:rsid w:val="00BA28F4"/>
    <w:rsid w:val="00BA534B"/>
    <w:rsid w:val="00BA594D"/>
    <w:rsid w:val="00BB0E80"/>
    <w:rsid w:val="00BB0FD8"/>
    <w:rsid w:val="00BB583E"/>
    <w:rsid w:val="00BC1784"/>
    <w:rsid w:val="00BC2C57"/>
    <w:rsid w:val="00BD5566"/>
    <w:rsid w:val="00BD65CD"/>
    <w:rsid w:val="00BE0495"/>
    <w:rsid w:val="00BE341E"/>
    <w:rsid w:val="00BE3669"/>
    <w:rsid w:val="00BF02B1"/>
    <w:rsid w:val="00BF09C9"/>
    <w:rsid w:val="00BF14D5"/>
    <w:rsid w:val="00BF5003"/>
    <w:rsid w:val="00BF67BC"/>
    <w:rsid w:val="00C04065"/>
    <w:rsid w:val="00C23CC0"/>
    <w:rsid w:val="00C2545C"/>
    <w:rsid w:val="00C25752"/>
    <w:rsid w:val="00C30087"/>
    <w:rsid w:val="00C345CB"/>
    <w:rsid w:val="00C35FE2"/>
    <w:rsid w:val="00C54737"/>
    <w:rsid w:val="00C62085"/>
    <w:rsid w:val="00C645B9"/>
    <w:rsid w:val="00C80540"/>
    <w:rsid w:val="00C85268"/>
    <w:rsid w:val="00C90FDC"/>
    <w:rsid w:val="00C9188F"/>
    <w:rsid w:val="00C97218"/>
    <w:rsid w:val="00CB228D"/>
    <w:rsid w:val="00CB3FDA"/>
    <w:rsid w:val="00CB5793"/>
    <w:rsid w:val="00CC1493"/>
    <w:rsid w:val="00CD6D5B"/>
    <w:rsid w:val="00CD6F00"/>
    <w:rsid w:val="00CF3C35"/>
    <w:rsid w:val="00D0299C"/>
    <w:rsid w:val="00D035C9"/>
    <w:rsid w:val="00D04558"/>
    <w:rsid w:val="00D11185"/>
    <w:rsid w:val="00D218A0"/>
    <w:rsid w:val="00D23B8E"/>
    <w:rsid w:val="00D26EA2"/>
    <w:rsid w:val="00D2719F"/>
    <w:rsid w:val="00D33135"/>
    <w:rsid w:val="00D46640"/>
    <w:rsid w:val="00D77987"/>
    <w:rsid w:val="00D85DDA"/>
    <w:rsid w:val="00D8771C"/>
    <w:rsid w:val="00DA03E4"/>
    <w:rsid w:val="00DB05EE"/>
    <w:rsid w:val="00DD7A0D"/>
    <w:rsid w:val="00DE06A7"/>
    <w:rsid w:val="00DE1767"/>
    <w:rsid w:val="00DE289A"/>
    <w:rsid w:val="00DE7565"/>
    <w:rsid w:val="00DF68DF"/>
    <w:rsid w:val="00DF7A0A"/>
    <w:rsid w:val="00E02D13"/>
    <w:rsid w:val="00E044F9"/>
    <w:rsid w:val="00E05443"/>
    <w:rsid w:val="00E11E66"/>
    <w:rsid w:val="00E148D2"/>
    <w:rsid w:val="00E2268F"/>
    <w:rsid w:val="00E33228"/>
    <w:rsid w:val="00E34F85"/>
    <w:rsid w:val="00E35445"/>
    <w:rsid w:val="00E36FD4"/>
    <w:rsid w:val="00E43DFF"/>
    <w:rsid w:val="00E45B8E"/>
    <w:rsid w:val="00E46F32"/>
    <w:rsid w:val="00E63E38"/>
    <w:rsid w:val="00E67273"/>
    <w:rsid w:val="00E71114"/>
    <w:rsid w:val="00E73BC2"/>
    <w:rsid w:val="00E87011"/>
    <w:rsid w:val="00E92190"/>
    <w:rsid w:val="00EA61BD"/>
    <w:rsid w:val="00ED0243"/>
    <w:rsid w:val="00ED14CC"/>
    <w:rsid w:val="00ED7B44"/>
    <w:rsid w:val="00EE25F2"/>
    <w:rsid w:val="00EE63BC"/>
    <w:rsid w:val="00EE661B"/>
    <w:rsid w:val="00EE69E4"/>
    <w:rsid w:val="00F03C0F"/>
    <w:rsid w:val="00F03DD3"/>
    <w:rsid w:val="00F04901"/>
    <w:rsid w:val="00F108D5"/>
    <w:rsid w:val="00F10EDB"/>
    <w:rsid w:val="00F177D8"/>
    <w:rsid w:val="00F26500"/>
    <w:rsid w:val="00F3316D"/>
    <w:rsid w:val="00F3372B"/>
    <w:rsid w:val="00F34DD9"/>
    <w:rsid w:val="00F35605"/>
    <w:rsid w:val="00F43EAA"/>
    <w:rsid w:val="00F4523A"/>
    <w:rsid w:val="00F5339E"/>
    <w:rsid w:val="00F54944"/>
    <w:rsid w:val="00F54EA6"/>
    <w:rsid w:val="00F576E1"/>
    <w:rsid w:val="00F61C09"/>
    <w:rsid w:val="00F75307"/>
    <w:rsid w:val="00F77407"/>
    <w:rsid w:val="00F935B7"/>
    <w:rsid w:val="00FA29AD"/>
    <w:rsid w:val="00FD447C"/>
    <w:rsid w:val="00FF07C4"/>
    <w:rsid w:val="01245DE7"/>
    <w:rsid w:val="02937C71"/>
    <w:rsid w:val="04F70AEE"/>
    <w:rsid w:val="08DB48D3"/>
    <w:rsid w:val="097B79F2"/>
    <w:rsid w:val="0A4A4312"/>
    <w:rsid w:val="0BE114A0"/>
    <w:rsid w:val="12585BBE"/>
    <w:rsid w:val="12912D26"/>
    <w:rsid w:val="13B10865"/>
    <w:rsid w:val="140E1A44"/>
    <w:rsid w:val="165D1C09"/>
    <w:rsid w:val="17EE0720"/>
    <w:rsid w:val="1CCD1856"/>
    <w:rsid w:val="20927007"/>
    <w:rsid w:val="21D30E29"/>
    <w:rsid w:val="255906CA"/>
    <w:rsid w:val="29B561D6"/>
    <w:rsid w:val="2ACF2BEB"/>
    <w:rsid w:val="2E2947B2"/>
    <w:rsid w:val="305B2C64"/>
    <w:rsid w:val="3148453C"/>
    <w:rsid w:val="317A2161"/>
    <w:rsid w:val="33D14E94"/>
    <w:rsid w:val="351E7409"/>
    <w:rsid w:val="361016B7"/>
    <w:rsid w:val="37B2459A"/>
    <w:rsid w:val="3A752BB6"/>
    <w:rsid w:val="3AEE6C3F"/>
    <w:rsid w:val="3B9A01D3"/>
    <w:rsid w:val="3E8D0086"/>
    <w:rsid w:val="44126DDA"/>
    <w:rsid w:val="451E2F33"/>
    <w:rsid w:val="48123490"/>
    <w:rsid w:val="4B291F6A"/>
    <w:rsid w:val="4D21171A"/>
    <w:rsid w:val="4DC0791F"/>
    <w:rsid w:val="4E4816EF"/>
    <w:rsid w:val="52B54EB4"/>
    <w:rsid w:val="54025A98"/>
    <w:rsid w:val="55504517"/>
    <w:rsid w:val="561B347D"/>
    <w:rsid w:val="5880576D"/>
    <w:rsid w:val="59D410CF"/>
    <w:rsid w:val="61192A5E"/>
    <w:rsid w:val="61657E2A"/>
    <w:rsid w:val="61DB6F53"/>
    <w:rsid w:val="635A3B8C"/>
    <w:rsid w:val="64B95803"/>
    <w:rsid w:val="67D72660"/>
    <w:rsid w:val="6BFE1319"/>
    <w:rsid w:val="72395A83"/>
    <w:rsid w:val="739458E4"/>
    <w:rsid w:val="75FF76C2"/>
    <w:rsid w:val="7772790A"/>
    <w:rsid w:val="7B612238"/>
    <w:rsid w:val="7CF2102F"/>
    <w:rsid w:val="7D0255AC"/>
    <w:rsid w:val="7D291F75"/>
    <w:rsid w:val="7D92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6ACAE8"/>
  <w15:docId w15:val="{3CA9D572-093C-483F-80D9-0AABA9B4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unhideWhenUsed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SAP-Affiliation">
    <w:name w:val="SAP-Affiliation"/>
    <w:basedOn w:val="Normal"/>
    <w:qFormat/>
    <w:pPr>
      <w:widowControl/>
      <w:spacing w:line="200" w:lineRule="exact"/>
      <w:jc w:val="center"/>
    </w:pPr>
    <w:rPr>
      <w:rFonts w:ascii="Times New Roman" w:hAnsi="Times New Roman"/>
      <w:sz w:val="18"/>
      <w:szCs w:val="18"/>
    </w:rPr>
  </w:style>
  <w:style w:type="paragraph" w:customStyle="1" w:styleId="SAP-AffiliationLastline">
    <w:name w:val="SAP-Affiliation Last line"/>
    <w:basedOn w:val="Normal"/>
    <w:qFormat/>
    <w:pPr>
      <w:widowControl/>
      <w:spacing w:before="100" w:beforeAutospacing="1" w:after="156" w:line="200" w:lineRule="exact"/>
      <w:jc w:val="center"/>
    </w:pPr>
    <w:rPr>
      <w:rFonts w:ascii="Times New Roman" w:hAnsi="Times New Roman"/>
      <w:sz w:val="18"/>
      <w:szCs w:val="18"/>
    </w:rPr>
  </w:style>
  <w:style w:type="paragraph" w:customStyle="1" w:styleId="msolistparagraph0">
    <w:name w:val="msolistparagraph"/>
    <w:basedOn w:val="Normal"/>
    <w:qFormat/>
    <w:pPr>
      <w:spacing w:before="100" w:beforeAutospacing="1" w:line="249" w:lineRule="auto"/>
      <w:ind w:firstLineChars="200" w:firstLine="420"/>
    </w:pPr>
    <w:rPr>
      <w:rFonts w:cs="Calibri"/>
    </w:rPr>
  </w:style>
  <w:style w:type="paragraph" w:customStyle="1" w:styleId="EndNoteBibliography">
    <w:name w:val="EndNote Bibliography"/>
    <w:basedOn w:val="Normal"/>
    <w:qFormat/>
    <w:pPr>
      <w:spacing w:before="100" w:beforeAutospacing="1"/>
    </w:pPr>
    <w:rPr>
      <w:rFonts w:cs="Calibri"/>
      <w:sz w:val="20"/>
    </w:rPr>
  </w:style>
  <w:style w:type="character" w:customStyle="1" w:styleId="15">
    <w:name w:val="15"/>
    <w:basedOn w:val="DefaultParagraphFont"/>
    <w:qFormat/>
    <w:rPr>
      <w:rFonts w:ascii="BookAntiqua-BoldItalic" w:hAnsi="BookAntiqua-BoldItalic" w:hint="default"/>
      <w:b/>
      <w:bCs/>
      <w:i/>
      <w:iCs/>
      <w:color w:val="000000"/>
      <w:sz w:val="14"/>
      <w:szCs w:val="14"/>
    </w:rPr>
  </w:style>
  <w:style w:type="character" w:customStyle="1" w:styleId="16">
    <w:name w:val="16"/>
    <w:basedOn w:val="DefaultParagraphFont"/>
    <w:qFormat/>
    <w:rPr>
      <w:rFonts w:ascii="BookAntiqua-Bold" w:hAnsi="BookAntiqua-Bold" w:hint="default"/>
      <w:b/>
      <w:bCs/>
      <w:color w:val="000000"/>
      <w:sz w:val="14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SimSun" w:hAnsi="Segoe UI" w:cs="Segoe UI"/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SimSun" w:hAnsi="Calibri" w:cs="Times New Roman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Times New Roman"/>
      <w:b/>
      <w:bCs/>
      <w:kern w:val="2"/>
      <w:lang w:eastAsia="zh-CN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qFormat/>
    <w:rPr>
      <w:rFonts w:ascii="DengXian" w:eastAsia="DengXian" w:hAnsi="DengXian" w:cs="DengXian" w:hint="eastAs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6C0CC42-2C4F-4AE0-A5AE-6903D05DA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发现美</dc:creator>
  <cp:lastModifiedBy>Amala Gobiraman, Integra-PDY, IN</cp:lastModifiedBy>
  <cp:revision>2</cp:revision>
  <dcterms:created xsi:type="dcterms:W3CDTF">2021-05-12T03:36:00Z</dcterms:created>
  <dcterms:modified xsi:type="dcterms:W3CDTF">2021-05-1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747010B33934B4DBDFD34165A0C8AD5</vt:lpwstr>
  </property>
</Properties>
</file>